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5BB291" w14:textId="230E0FC6" w:rsidR="00872F5C" w:rsidRPr="00091927" w:rsidRDefault="00C73899" w:rsidP="00091927">
      <w:pPr>
        <w:rPr>
          <w:rFonts w:cs="Arial"/>
        </w:rPr>
      </w:pPr>
      <w:r w:rsidRPr="00C73899">
        <w:t>Table S</w:t>
      </w:r>
      <w:r>
        <w:t>4</w:t>
      </w:r>
      <w:r w:rsidRPr="00C73899">
        <w:t xml:space="preserve">. </w:t>
      </w:r>
      <w:r w:rsidR="00091927" w:rsidRPr="00872F5C">
        <w:rPr>
          <w:rFonts w:cs="Arial"/>
        </w:rPr>
        <w:t xml:space="preserve">Comparison of predicted positions across tools </w:t>
      </w:r>
      <w:r w:rsidR="00091927">
        <w:rPr>
          <w:rFonts w:cs="Arial"/>
        </w:rPr>
        <w:t xml:space="preserve">on the dataset of </w:t>
      </w:r>
      <w:r w:rsidR="00872F5C" w:rsidRPr="00872F5C">
        <w:rPr>
          <w:rFonts w:cs="Arial"/>
        </w:rPr>
        <w:t>Liver cancer</w:t>
      </w:r>
      <w:r w:rsidR="00091927" w:rsidRPr="00872F5C">
        <w:rPr>
          <w:rFonts w:cs="Arial"/>
        </w:rPr>
        <w:t xml:space="preserve">. For each tool (row), the total number of </w:t>
      </w:r>
      <w:r w:rsidR="00091927">
        <w:rPr>
          <w:rFonts w:cs="Arial"/>
        </w:rPr>
        <w:t>differential methylation loci (DMLs)</w:t>
      </w:r>
      <w:r w:rsidR="00091927" w:rsidRPr="00872F5C">
        <w:rPr>
          <w:rFonts w:cs="Arial"/>
        </w:rPr>
        <w:t xml:space="preserve"> with q ≤ 0.05 is shown, along with the number of </w:t>
      </w:r>
      <w:r w:rsidR="00091927">
        <w:rPr>
          <w:rFonts w:cs="Arial"/>
        </w:rPr>
        <w:t>DMLs</w:t>
      </w:r>
      <w:r w:rsidR="00091927" w:rsidRPr="00872F5C">
        <w:rPr>
          <w:rFonts w:cs="Arial"/>
        </w:rPr>
        <w:t xml:space="preserve"> identified by at least two other tools, and the size of the intersection between them. Recall, precision, and F1 score </w:t>
      </w:r>
      <w:r w:rsidR="00091927">
        <w:rPr>
          <w:rFonts w:cs="Arial"/>
        </w:rPr>
        <w:t>we</w:t>
      </w:r>
      <w:r w:rsidR="00091927" w:rsidRPr="00872F5C">
        <w:rPr>
          <w:rFonts w:cs="Arial"/>
        </w:rPr>
        <w:t xml:space="preserve">re calculated based on overlap with </w:t>
      </w:r>
      <w:r w:rsidR="00091927">
        <w:rPr>
          <w:rFonts w:cs="Arial"/>
        </w:rPr>
        <w:t>DMLs</w:t>
      </w:r>
      <w:r w:rsidR="00091927" w:rsidRPr="00872F5C">
        <w:rPr>
          <w:rFonts w:cs="Arial"/>
        </w:rPr>
        <w:t xml:space="preserve"> identified by ≥2 tools. Note: Values &lt;0.01 </w:t>
      </w:r>
      <w:r w:rsidR="00091927">
        <w:rPr>
          <w:rFonts w:cs="Arial"/>
        </w:rPr>
        <w:t>we</w:t>
      </w:r>
      <w:r w:rsidR="00091927" w:rsidRPr="00872F5C">
        <w:rPr>
          <w:rFonts w:cs="Arial"/>
        </w:rPr>
        <w:t>re denoted accordingly.</w:t>
      </w:r>
    </w:p>
    <w:tbl>
      <w:tblPr>
        <w:tblW w:w="9541" w:type="dxa"/>
        <w:tblLook w:val="04A0" w:firstRow="1" w:lastRow="0" w:firstColumn="1" w:lastColumn="0" w:noHBand="0" w:noVBand="1"/>
      </w:tblPr>
      <w:tblGrid>
        <w:gridCol w:w="1649"/>
        <w:gridCol w:w="997"/>
        <w:gridCol w:w="1867"/>
        <w:gridCol w:w="1453"/>
        <w:gridCol w:w="1098"/>
        <w:gridCol w:w="1247"/>
        <w:gridCol w:w="1230"/>
      </w:tblGrid>
      <w:tr w:rsidR="00A553E5" w:rsidRPr="00872F5C" w14:paraId="067B7CA2" w14:textId="77777777" w:rsidTr="00A553E5">
        <w:trPr>
          <w:trHeight w:val="352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21F86" w14:textId="77777777" w:rsidR="00A553E5" w:rsidRPr="00872F5C" w:rsidRDefault="00A553E5" w:rsidP="00A553E5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E68D5E" w14:textId="42F1B53A" w:rsidR="00A553E5" w:rsidRPr="00872F5C" w:rsidRDefault="00A553E5" w:rsidP="00A553E5">
            <w:pPr>
              <w:spacing w:after="0" w:line="240" w:lineRule="auto"/>
              <w:rPr>
                <w:rFonts w:eastAsia="Times New Roman" w:cs="Courier New"/>
                <w:b/>
                <w:bCs/>
                <w:color w:val="000000"/>
              </w:rPr>
            </w:pPr>
            <w:r w:rsidRPr="009522D2">
              <w:rPr>
                <w:rFonts w:cs="Arial"/>
                <w:b/>
                <w:bCs/>
              </w:rPr>
              <w:t>DMLs</w:t>
            </w:r>
            <w:r w:rsidRPr="009522D2">
              <w:rPr>
                <w:b/>
                <w:bCs/>
              </w:rPr>
              <w:t xml:space="preserve"> (q ≤ 0.05)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CA478E" w14:textId="34036301" w:rsidR="00A553E5" w:rsidRPr="00872F5C" w:rsidRDefault="00A553E5" w:rsidP="00A553E5">
            <w:pPr>
              <w:spacing w:after="0" w:line="240" w:lineRule="auto"/>
              <w:rPr>
                <w:rFonts w:eastAsia="Times New Roman" w:cs="Courier New"/>
                <w:b/>
                <w:bCs/>
                <w:color w:val="000000"/>
              </w:rPr>
            </w:pPr>
            <w:r w:rsidRPr="009522D2">
              <w:rPr>
                <w:rFonts w:cs="Arial"/>
                <w:b/>
                <w:bCs/>
              </w:rPr>
              <w:t>DMLs</w:t>
            </w:r>
            <w:r w:rsidRPr="009522D2">
              <w:rPr>
                <w:b/>
                <w:bCs/>
              </w:rPr>
              <w:t xml:space="preserve"> Identified by ≥2 Other Tools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280EE4" w14:textId="0F5CA546" w:rsidR="00A553E5" w:rsidRPr="00872F5C" w:rsidRDefault="00A553E5" w:rsidP="00A553E5">
            <w:pPr>
              <w:spacing w:after="0" w:line="240" w:lineRule="auto"/>
              <w:rPr>
                <w:rFonts w:eastAsia="Times New Roman" w:cs="Courier New"/>
                <w:b/>
                <w:bCs/>
                <w:color w:val="000000"/>
              </w:rPr>
            </w:pPr>
            <w:r w:rsidRPr="009522D2">
              <w:rPr>
                <w:b/>
                <w:bCs/>
              </w:rPr>
              <w:t xml:space="preserve">Shared </w:t>
            </w:r>
            <w:r w:rsidRPr="009522D2">
              <w:rPr>
                <w:rFonts w:cs="Arial"/>
                <w:b/>
                <w:bCs/>
              </w:rPr>
              <w:t>DMLs</w:t>
            </w:r>
            <w:r w:rsidRPr="009522D2">
              <w:rPr>
                <w:b/>
                <w:bCs/>
              </w:rPr>
              <w:t xml:space="preserve"> (Intersection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D027DB" w14:textId="13D2A109" w:rsidR="00A553E5" w:rsidRPr="00872F5C" w:rsidRDefault="00A553E5" w:rsidP="00A553E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872F5C">
              <w:rPr>
                <w:rFonts w:cs="Segoe UI"/>
                <w:b/>
                <w:bCs/>
                <w:color w:val="1F2328"/>
                <w:shd w:val="clear" w:color="auto" w:fill="FFFFFF"/>
              </w:rPr>
              <w:t>Recall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95CD09" w14:textId="127883FB" w:rsidR="00A553E5" w:rsidRPr="00872F5C" w:rsidRDefault="00A553E5" w:rsidP="00A553E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872F5C">
              <w:rPr>
                <w:rFonts w:cs="Segoe UI"/>
                <w:b/>
                <w:bCs/>
                <w:color w:val="1F2328"/>
                <w:shd w:val="clear" w:color="auto" w:fill="FFFFFF"/>
              </w:rPr>
              <w:t>Precision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E788E5" w14:textId="346BE005" w:rsidR="00A553E5" w:rsidRPr="00872F5C" w:rsidRDefault="00A553E5" w:rsidP="00A553E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872F5C">
              <w:rPr>
                <w:rFonts w:cs="Segoe UI"/>
                <w:b/>
                <w:bCs/>
                <w:color w:val="1F2328"/>
                <w:shd w:val="clear" w:color="auto" w:fill="FFFFFF"/>
              </w:rPr>
              <w:t>F1-measure</w:t>
            </w:r>
          </w:p>
        </w:tc>
      </w:tr>
      <w:tr w:rsidR="00872F5C" w:rsidRPr="00872F5C" w14:paraId="6255CE4D" w14:textId="77777777" w:rsidTr="00A553E5">
        <w:trPr>
          <w:trHeight w:val="352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71399" w14:textId="125B55E4" w:rsidR="00872F5C" w:rsidRPr="00872F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872F5C">
              <w:rPr>
                <w:rFonts w:eastAsia="Times New Roman" w:cs="Courier New"/>
                <w:color w:val="000000"/>
              </w:rPr>
              <w:t>DiffMethylTools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985B0" w14:textId="64A0089B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298264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2D465" w14:textId="77777777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162914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AEF5F" w14:textId="77777777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102899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DF0B1" w14:textId="3B960B61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63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7A6B1" w14:textId="63D9FABB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34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2BFD2" w14:textId="53BF87F6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44</w:t>
            </w:r>
          </w:p>
        </w:tc>
      </w:tr>
      <w:tr w:rsidR="00872F5C" w:rsidRPr="00872F5C" w14:paraId="082C2241" w14:textId="77777777" w:rsidTr="00A553E5">
        <w:trPr>
          <w:trHeight w:val="352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A0C7C" w14:textId="54FACB71" w:rsidR="00872F5C" w:rsidRPr="00872F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872F5C">
              <w:rPr>
                <w:rFonts w:eastAsia="Times New Roman" w:cs="Courier New"/>
                <w:color w:val="000000"/>
              </w:rPr>
              <w:t>DSS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85936" w14:textId="7537C6FF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20376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7D15F" w14:textId="77777777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16652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8219F" w14:textId="77777777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10350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EB11E" w14:textId="063F5006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6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DBC5D" w14:textId="3744C22D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02E47" w14:textId="75CFD0E4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55</w:t>
            </w:r>
          </w:p>
        </w:tc>
      </w:tr>
      <w:tr w:rsidR="00872F5C" w:rsidRPr="00872F5C" w14:paraId="5A89B7AC" w14:textId="77777777" w:rsidTr="00A553E5">
        <w:trPr>
          <w:trHeight w:val="352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88609" w14:textId="345B900F" w:rsidR="00872F5C" w:rsidRPr="00872F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872F5C">
              <w:rPr>
                <w:rFonts w:eastAsia="Times New Roman" w:cs="Courier New"/>
                <w:color w:val="000000"/>
              </w:rPr>
              <w:t>MethylKit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ABD87" w14:textId="031DE7F6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1137607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E1EB9" w14:textId="77777777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16774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D765A" w14:textId="77777777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81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217B1" w14:textId="3478680B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72F5C">
              <w:rPr>
                <w:rFonts w:eastAsia="Times New Roman" w:cs="Times New Roman"/>
                <w:color w:val="000000"/>
              </w:rPr>
              <w:t>&lt;</w:t>
            </w:r>
            <w:r w:rsidRPr="00EE0A5C">
              <w:rPr>
                <w:rFonts w:eastAsia="Times New Roman" w:cs="Times New Roman"/>
                <w:color w:val="000000"/>
              </w:rPr>
              <w:t>0.0</w:t>
            </w:r>
            <w:r w:rsidRPr="00872F5C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38F3B" w14:textId="553D99DE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72F5C">
              <w:rPr>
                <w:rFonts w:eastAsia="Times New Roman" w:cs="Times New Roman"/>
                <w:color w:val="000000"/>
              </w:rPr>
              <w:t>&lt;</w:t>
            </w:r>
            <w:r w:rsidRPr="00EE0A5C">
              <w:rPr>
                <w:rFonts w:eastAsia="Times New Roman" w:cs="Times New Roman"/>
                <w:color w:val="000000"/>
              </w:rPr>
              <w:t>0.0</w:t>
            </w:r>
            <w:r w:rsidRPr="00872F5C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AB189" w14:textId="2EE6E713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72F5C">
              <w:rPr>
                <w:rFonts w:eastAsia="Times New Roman" w:cs="Times New Roman"/>
                <w:color w:val="000000"/>
              </w:rPr>
              <w:t>&lt;</w:t>
            </w:r>
            <w:r w:rsidRPr="00EE0A5C">
              <w:rPr>
                <w:rFonts w:eastAsia="Times New Roman" w:cs="Times New Roman"/>
                <w:color w:val="000000"/>
              </w:rPr>
              <w:t>0.0</w:t>
            </w:r>
            <w:r w:rsidRPr="00872F5C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872F5C" w:rsidRPr="00872F5C" w14:paraId="3D7EF84A" w14:textId="77777777" w:rsidTr="00A553E5">
        <w:trPr>
          <w:trHeight w:val="352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C9999" w14:textId="37B25967" w:rsidR="00872F5C" w:rsidRPr="00872F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872F5C">
              <w:rPr>
                <w:rFonts w:eastAsia="Times New Roman" w:cs="Courier New"/>
                <w:color w:val="000000"/>
              </w:rPr>
              <w:t>MethylSig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838B1" w14:textId="381ACD8E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608368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D6D54" w14:textId="77777777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11348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82B72" w14:textId="77777777" w:rsidR="00872F5C" w:rsidRPr="00EE0A5C" w:rsidRDefault="00872F5C" w:rsidP="00872F5C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EE0A5C">
              <w:rPr>
                <w:rFonts w:eastAsia="Times New Roman" w:cs="Courier New"/>
                <w:color w:val="000000"/>
              </w:rPr>
              <w:t>10350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79F0A" w14:textId="3C74D597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9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D0852" w14:textId="6932CCC8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4E26A" w14:textId="6B3B8623" w:rsidR="00872F5C" w:rsidRPr="00EE0A5C" w:rsidRDefault="00872F5C" w:rsidP="00872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E0A5C">
              <w:rPr>
                <w:rFonts w:eastAsia="Times New Roman" w:cs="Times New Roman"/>
                <w:color w:val="000000"/>
              </w:rPr>
              <w:t>0.28</w:t>
            </w:r>
          </w:p>
        </w:tc>
      </w:tr>
    </w:tbl>
    <w:p w14:paraId="08AC3678" w14:textId="412A9462" w:rsidR="00EE0A5C" w:rsidRPr="00872F5C" w:rsidRDefault="00EE0A5C" w:rsidP="00EE0A5C"/>
    <w:sectPr w:rsidR="00EE0A5C" w:rsidRPr="00872F5C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9087C2" w14:textId="77777777" w:rsidR="00E31421" w:rsidRDefault="00E31421" w:rsidP="00FC3F6B">
      <w:pPr>
        <w:spacing w:after="0" w:line="240" w:lineRule="auto"/>
      </w:pPr>
      <w:r>
        <w:separator/>
      </w:r>
    </w:p>
  </w:endnote>
  <w:endnote w:type="continuationSeparator" w:id="0">
    <w:p w14:paraId="2C1E71F7" w14:textId="77777777" w:rsidR="00E31421" w:rsidRDefault="00E31421" w:rsidP="00FC3F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685643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902752" w14:textId="308A4C30" w:rsidR="00FC3F6B" w:rsidRDefault="00FC3F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C8E1BA" w14:textId="77777777" w:rsidR="00FC3F6B" w:rsidRDefault="00FC3F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956027" w14:textId="77777777" w:rsidR="00E31421" w:rsidRDefault="00E31421" w:rsidP="00FC3F6B">
      <w:pPr>
        <w:spacing w:after="0" w:line="240" w:lineRule="auto"/>
      </w:pPr>
      <w:r>
        <w:separator/>
      </w:r>
    </w:p>
  </w:footnote>
  <w:footnote w:type="continuationSeparator" w:id="0">
    <w:p w14:paraId="66F85405" w14:textId="77777777" w:rsidR="00E31421" w:rsidRDefault="00E31421" w:rsidP="00FC3F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B170D2"/>
    <w:multiLevelType w:val="hybridMultilevel"/>
    <w:tmpl w:val="E57C870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6001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A5C"/>
    <w:rsid w:val="00037F76"/>
    <w:rsid w:val="00091927"/>
    <w:rsid w:val="000B13B8"/>
    <w:rsid w:val="001D63BA"/>
    <w:rsid w:val="00211882"/>
    <w:rsid w:val="0021724C"/>
    <w:rsid w:val="00246415"/>
    <w:rsid w:val="00360AEE"/>
    <w:rsid w:val="00371966"/>
    <w:rsid w:val="0039441C"/>
    <w:rsid w:val="003A0F34"/>
    <w:rsid w:val="003A61A7"/>
    <w:rsid w:val="003B35BC"/>
    <w:rsid w:val="003B3EAE"/>
    <w:rsid w:val="004117A4"/>
    <w:rsid w:val="004306F0"/>
    <w:rsid w:val="00430A8C"/>
    <w:rsid w:val="00451AD5"/>
    <w:rsid w:val="004C34A2"/>
    <w:rsid w:val="004D135A"/>
    <w:rsid w:val="004F3E0A"/>
    <w:rsid w:val="004F4FF1"/>
    <w:rsid w:val="00517240"/>
    <w:rsid w:val="005668F8"/>
    <w:rsid w:val="005E5208"/>
    <w:rsid w:val="006549C1"/>
    <w:rsid w:val="00664440"/>
    <w:rsid w:val="00664BFE"/>
    <w:rsid w:val="00682E04"/>
    <w:rsid w:val="006E5869"/>
    <w:rsid w:val="007334C3"/>
    <w:rsid w:val="00780523"/>
    <w:rsid w:val="00790076"/>
    <w:rsid w:val="00806793"/>
    <w:rsid w:val="00831B44"/>
    <w:rsid w:val="00831DD3"/>
    <w:rsid w:val="00842B83"/>
    <w:rsid w:val="008431EC"/>
    <w:rsid w:val="00861C30"/>
    <w:rsid w:val="00872F5C"/>
    <w:rsid w:val="00887CC8"/>
    <w:rsid w:val="008A32B1"/>
    <w:rsid w:val="008C2FA3"/>
    <w:rsid w:val="008E5AF8"/>
    <w:rsid w:val="00901E25"/>
    <w:rsid w:val="00937664"/>
    <w:rsid w:val="00944604"/>
    <w:rsid w:val="009522D2"/>
    <w:rsid w:val="009614AD"/>
    <w:rsid w:val="009A622D"/>
    <w:rsid w:val="009F2BD9"/>
    <w:rsid w:val="00A553E5"/>
    <w:rsid w:val="00AA771D"/>
    <w:rsid w:val="00AB7094"/>
    <w:rsid w:val="00B10287"/>
    <w:rsid w:val="00B53C60"/>
    <w:rsid w:val="00B75D6C"/>
    <w:rsid w:val="00B95747"/>
    <w:rsid w:val="00BE33F8"/>
    <w:rsid w:val="00BE7121"/>
    <w:rsid w:val="00C00BB4"/>
    <w:rsid w:val="00C15D50"/>
    <w:rsid w:val="00C73899"/>
    <w:rsid w:val="00C87520"/>
    <w:rsid w:val="00CA764F"/>
    <w:rsid w:val="00CC539F"/>
    <w:rsid w:val="00CD2F7F"/>
    <w:rsid w:val="00CD409F"/>
    <w:rsid w:val="00CD7A1E"/>
    <w:rsid w:val="00D16B3C"/>
    <w:rsid w:val="00DB41CA"/>
    <w:rsid w:val="00E31421"/>
    <w:rsid w:val="00E47E75"/>
    <w:rsid w:val="00E83B2C"/>
    <w:rsid w:val="00EA035A"/>
    <w:rsid w:val="00EA2A1C"/>
    <w:rsid w:val="00ED3103"/>
    <w:rsid w:val="00EE0A5C"/>
    <w:rsid w:val="00F3081D"/>
    <w:rsid w:val="00F80FDB"/>
    <w:rsid w:val="00F812EE"/>
    <w:rsid w:val="00FC3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0BD76"/>
  <w15:chartTrackingRefBased/>
  <w15:docId w15:val="{2E2C1C96-3FB4-4D6F-AE08-77BB9D25A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2BD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2F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D310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8052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9F2BD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7334C3"/>
    <w:pPr>
      <w:tabs>
        <w:tab w:val="left" w:pos="264"/>
      </w:tabs>
      <w:spacing w:after="0" w:line="48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FC3F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F6B"/>
  </w:style>
  <w:style w:type="paragraph" w:styleId="Footer">
    <w:name w:val="footer"/>
    <w:basedOn w:val="Normal"/>
    <w:link w:val="FooterChar"/>
    <w:uiPriority w:val="99"/>
    <w:unhideWhenUsed/>
    <w:rsid w:val="00FC3F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F6B"/>
  </w:style>
  <w:style w:type="paragraph" w:styleId="Revision">
    <w:name w:val="Revision"/>
    <w:hidden/>
    <w:uiPriority w:val="99"/>
    <w:semiHidden/>
    <w:rsid w:val="007900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50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LV</Company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semeddine Derbel</dc:creator>
  <cp:keywords/>
  <dc:description/>
  <cp:lastModifiedBy>Qian Liu</cp:lastModifiedBy>
  <cp:revision>12</cp:revision>
  <dcterms:created xsi:type="dcterms:W3CDTF">2026-06-04T18:12:00Z</dcterms:created>
  <dcterms:modified xsi:type="dcterms:W3CDTF">2026-06-18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9.0.4"&gt;&lt;session id="qnjaJsQ5"/&gt;&lt;style id="http://www.zotero.org/styles/nature" hasBibliography="1" bibliographyStyleHasBeenSet="1"/&gt;&lt;prefs&gt;&lt;pref name="fieldType" value="Field"/&gt;&lt;/prefs&gt;&lt;/data&gt;</vt:lpwstr>
  </property>
</Properties>
</file>